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417" w:rsidRPr="006E0AEE" w:rsidRDefault="00FB3A50" w:rsidP="00E91417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 S1</w:t>
      </w:r>
      <w:r w:rsidR="00E91417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gramStart"/>
      <w:r w:rsidR="00E91417" w:rsidRPr="006E0AEE">
        <w:rPr>
          <w:rFonts w:ascii="Times New Roman" w:hAnsi="Times New Roman" w:cs="Times New Roman"/>
          <w:b/>
          <w:sz w:val="24"/>
          <w:szCs w:val="24"/>
        </w:rPr>
        <w:t xml:space="preserve">Systematic Review </w:t>
      </w:r>
      <w:r w:rsidR="008500D4">
        <w:rPr>
          <w:rFonts w:ascii="Times New Roman" w:hAnsi="Times New Roman" w:cs="Times New Roman"/>
          <w:b/>
          <w:sz w:val="24"/>
          <w:szCs w:val="24"/>
        </w:rPr>
        <w:t xml:space="preserve">and Meta-analysis </w:t>
      </w:r>
      <w:proofErr w:type="spellStart"/>
      <w:r w:rsidR="00E91417" w:rsidRPr="006E0AEE">
        <w:rPr>
          <w:rFonts w:ascii="Times New Roman" w:hAnsi="Times New Roman" w:cs="Times New Roman"/>
          <w:b/>
          <w:sz w:val="24"/>
          <w:szCs w:val="24"/>
        </w:rPr>
        <w:t>Proforma</w:t>
      </w:r>
      <w:proofErr w:type="spellEnd"/>
      <w:r w:rsidR="00E91417" w:rsidRPr="006E0A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299"/>
      </w:tblGrid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Datum to be Extract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Description of datum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Author(s)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the authors included on the publication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Journal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Name of journal article was published in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Year Publish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Year of article publication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Year(s) Studi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Year(s) actual investigation was carried out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Time to Publish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Time taken for study to be published (numbers of years between last year of data collection to year of publication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Location(s)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the specific location(s) where the study was carried out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the specific country (or countries) where the study was carried out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Continent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dentify the continent where study was carried out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pecies or Community?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Was a specific species studied or a faunal community? S/C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Number of Species Studi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How many species were studied?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pecies Studi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all the species studied (where possible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Taxonomic Group(s)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the broader taxonomic group(s) studied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Justification for Study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dentify the justification for the study where possible (brief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pecific Ski-Related Disturbance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the specific ski-related disturbances studied where possible (e.g. vegetation removal, use of artificial snow etc.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 xml:space="preserve">General Ski Infrastructure 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Classify and list the specific ski-related disturbances studied as related to “Ski Runs”, “Resort Infrastructure” and/or “Winter Tourism/Human Disturbance”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tudy Quality</w:t>
            </w:r>
          </w:p>
        </w:tc>
        <w:tc>
          <w:tcPr>
            <w:tcW w:w="6299" w:type="dxa"/>
            <w:vAlign w:val="center"/>
          </w:tcPr>
          <w:p w:rsidR="00E91417" w:rsidRPr="00723496" w:rsidRDefault="00BB6760" w:rsidP="004D709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odified from</w:t>
            </w:r>
            <w:r w:rsidR="00E91417" w:rsidRPr="0072349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8688A">
              <w:rPr>
                <w:rFonts w:ascii="Arial" w:hAnsi="Arial" w:cs="Arial"/>
                <w:sz w:val="16"/>
                <w:szCs w:val="16"/>
              </w:rPr>
              <w:t>Felton et al. (2010)*</w:t>
            </w:r>
            <w:r w:rsidR="00E91417" w:rsidRPr="0072349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1417" w:rsidRPr="00723496">
              <w:rPr>
                <w:rFonts w:ascii="Arial" w:hAnsi="Arial" w:cs="Arial"/>
                <w:i/>
                <w:sz w:val="16"/>
                <w:szCs w:val="16"/>
              </w:rPr>
              <w:t>and</w:t>
            </w:r>
            <w:r w:rsidR="00E91417" w:rsidRPr="0072349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8688A">
              <w:rPr>
                <w:rFonts w:ascii="Arial" w:hAnsi="Arial" w:cs="Arial"/>
                <w:noProof/>
                <w:sz w:val="16"/>
                <w:szCs w:val="16"/>
              </w:rPr>
              <w:t>Pullin &amp; Knight (2003)**</w:t>
            </w:r>
            <w:r w:rsidR="00E91417" w:rsidRPr="00723496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Studies were assigned to one of four categories of quality:</w:t>
            </w:r>
          </w:p>
          <w:p w:rsidR="00E91417" w:rsidRPr="00723496" w:rsidRDefault="00E91417" w:rsidP="00E91417">
            <w:pPr>
              <w:pStyle w:val="ListParagraph"/>
              <w:numPr>
                <w:ilvl w:val="0"/>
                <w:numId w:val="1"/>
              </w:numPr>
              <w:spacing w:before="60" w:after="60"/>
              <w:ind w:hanging="326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A controlled trial with matched pairs of treatments and controls. Scale of replication is suitable for subject taxa.</w:t>
            </w:r>
            <w:bookmarkStart w:id="0" w:name="_GoBack"/>
            <w:bookmarkEnd w:id="0"/>
          </w:p>
          <w:p w:rsidR="00E91417" w:rsidRPr="00723496" w:rsidRDefault="00E91417" w:rsidP="00E91417">
            <w:pPr>
              <w:pStyle w:val="ListParagraph"/>
              <w:numPr>
                <w:ilvl w:val="0"/>
                <w:numId w:val="1"/>
              </w:numPr>
              <w:spacing w:before="60" w:after="60"/>
              <w:ind w:hanging="326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Unpaired treatments and controls. Scale of replication is suitable for subject taxa.</w:t>
            </w:r>
          </w:p>
          <w:p w:rsidR="00E91417" w:rsidRPr="00723496" w:rsidRDefault="00E91417" w:rsidP="00E91417">
            <w:pPr>
              <w:pStyle w:val="ListParagraph"/>
              <w:numPr>
                <w:ilvl w:val="0"/>
                <w:numId w:val="1"/>
              </w:numPr>
              <w:spacing w:before="60" w:after="60"/>
              <w:ind w:hanging="326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Unpaired treatments and controls. Scale of replication for study raises potential of confounding effects for subject taxa.</w:t>
            </w:r>
          </w:p>
          <w:p w:rsidR="00E91417" w:rsidRPr="00723496" w:rsidRDefault="00E91417" w:rsidP="00E91417">
            <w:pPr>
              <w:pStyle w:val="ListParagraph"/>
              <w:numPr>
                <w:ilvl w:val="0"/>
                <w:numId w:val="1"/>
              </w:numPr>
              <w:spacing w:before="60" w:after="60"/>
              <w:ind w:hanging="326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nherent problems in methodology and/or experimental design.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Biotic Measure(s) Report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List each of the biotic measures reported in the study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Composite Category Report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Assign each biotic measure reported in the study to a composite category: Population and Community Measure, Population Viability Measure, Fitness Measure, or ‘Other’ Measure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tatistic Provided (and/or significance level)?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s a statistic or significance level provided for any of the biotic measures reported? Y/N (Record the data and significance level where possible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Overall Effect Conclud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dentify the overall effect of the ski-related disturbance on fauna (as concluded by the authors): Positive, Negative, No Effect or Varies (i.e. multiple effects concluded)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pecific Effects Recorded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dentify the specific effect (Positive, Negative or No Effect) recorded for each biotic measure reported in the study</w:t>
            </w:r>
          </w:p>
        </w:tc>
      </w:tr>
      <w:tr w:rsidR="00E91417" w:rsidRPr="00723496" w:rsidTr="004D7099">
        <w:tc>
          <w:tcPr>
            <w:tcW w:w="2943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Specific Management Action Provided?</w:t>
            </w:r>
          </w:p>
        </w:tc>
        <w:tc>
          <w:tcPr>
            <w:tcW w:w="6299" w:type="dxa"/>
            <w:vAlign w:val="center"/>
          </w:tcPr>
          <w:p w:rsidR="00E91417" w:rsidRPr="00723496" w:rsidRDefault="00E91417" w:rsidP="004D7099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723496">
              <w:rPr>
                <w:rFonts w:ascii="Arial" w:hAnsi="Arial" w:cs="Arial"/>
                <w:i/>
                <w:sz w:val="16"/>
                <w:szCs w:val="16"/>
              </w:rPr>
              <w:t>Is a specific management action identified by the authors? Y/N</w:t>
            </w:r>
          </w:p>
        </w:tc>
      </w:tr>
    </w:tbl>
    <w:p w:rsidR="00E91417" w:rsidRDefault="00E91417" w:rsidP="00E91417">
      <w:pPr>
        <w:rPr>
          <w:rFonts w:ascii="Times New Roman" w:hAnsi="Times New Roman" w:cs="Times New Roman"/>
          <w:sz w:val="12"/>
          <w:szCs w:val="12"/>
        </w:rPr>
      </w:pPr>
    </w:p>
    <w:p w:rsidR="0058688A" w:rsidRPr="0058688A" w:rsidRDefault="0058688A" w:rsidP="0058688A">
      <w:pPr>
        <w:spacing w:after="120" w:line="240" w:lineRule="auto"/>
        <w:rPr>
          <w:rFonts w:ascii="Arial" w:hAnsi="Arial" w:cs="Arial"/>
          <w:noProof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t>*</w:t>
      </w:r>
      <w:r w:rsidRPr="0058688A">
        <w:rPr>
          <w:rFonts w:ascii="Arial" w:hAnsi="Arial" w:cs="Arial"/>
          <w:noProof/>
          <w:sz w:val="16"/>
          <w:szCs w:val="16"/>
        </w:rPr>
        <w:t>Felton A, Knight E, Wood J, Zammit C, Lindenmayer D (2010) A meta-analysis of fauna</w:t>
      </w:r>
      <w:r>
        <w:rPr>
          <w:rFonts w:ascii="Arial" w:hAnsi="Arial" w:cs="Arial"/>
          <w:noProof/>
          <w:sz w:val="16"/>
          <w:szCs w:val="16"/>
        </w:rPr>
        <w:t xml:space="preserve"> and flora species richness and </w:t>
      </w:r>
      <w:r w:rsidRPr="0058688A">
        <w:rPr>
          <w:rFonts w:ascii="Arial" w:hAnsi="Arial" w:cs="Arial"/>
          <w:noProof/>
          <w:sz w:val="16"/>
          <w:szCs w:val="16"/>
        </w:rPr>
        <w:t>abundance in plantations and pasture lands. Biol Conserv 143: 545-554.</w:t>
      </w:r>
    </w:p>
    <w:p w:rsidR="00EE30C0" w:rsidRPr="0058688A" w:rsidRDefault="0058688A" w:rsidP="0058688A">
      <w:pPr>
        <w:rPr>
          <w:rFonts w:ascii="Arial" w:hAnsi="Arial" w:cs="Arial"/>
          <w:sz w:val="16"/>
          <w:szCs w:val="16"/>
        </w:rPr>
      </w:pPr>
      <w:bookmarkStart w:id="1" w:name="_ENREF_56"/>
      <w:r>
        <w:rPr>
          <w:rFonts w:ascii="Arial" w:hAnsi="Arial" w:cs="Arial"/>
          <w:noProof/>
          <w:sz w:val="16"/>
          <w:szCs w:val="16"/>
        </w:rPr>
        <w:t>**</w:t>
      </w:r>
      <w:r w:rsidRPr="0058688A">
        <w:rPr>
          <w:rFonts w:ascii="Arial" w:hAnsi="Arial" w:cs="Arial"/>
          <w:noProof/>
          <w:sz w:val="16"/>
          <w:szCs w:val="16"/>
        </w:rPr>
        <w:t>Pullin AS, Knight TM (2003) Support for decision making in conservation practice: An evidence-based approach. J Nat Conserv 11: 83-90.</w:t>
      </w:r>
      <w:bookmarkEnd w:id="1"/>
    </w:p>
    <w:sectPr w:rsidR="00EE30C0" w:rsidRPr="00586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DA6BBB"/>
    <w:multiLevelType w:val="hybridMultilevel"/>
    <w:tmpl w:val="DBEA2BC8"/>
    <w:lvl w:ilvl="0" w:tplc="FDE0230C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E2"/>
    <w:rsid w:val="000A1B93"/>
    <w:rsid w:val="0058688A"/>
    <w:rsid w:val="007A0AE2"/>
    <w:rsid w:val="008500D4"/>
    <w:rsid w:val="00874B90"/>
    <w:rsid w:val="00BB6760"/>
    <w:rsid w:val="00E91417"/>
    <w:rsid w:val="00E92AD6"/>
    <w:rsid w:val="00EE30C0"/>
    <w:rsid w:val="00FB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14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14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Chloe</cp:lastModifiedBy>
  <cp:revision>9</cp:revision>
  <dcterms:created xsi:type="dcterms:W3CDTF">2012-11-19T08:51:00Z</dcterms:created>
  <dcterms:modified xsi:type="dcterms:W3CDTF">2013-04-16T00:07:00Z</dcterms:modified>
</cp:coreProperties>
</file>